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741"/>
        <w:gridCol w:w="1509"/>
        <w:gridCol w:w="990"/>
        <w:gridCol w:w="900"/>
        <w:gridCol w:w="1440"/>
        <w:gridCol w:w="990"/>
      </w:tblGrid>
      <w:tr w:rsidR="00F61A24" w:rsidRPr="00F61A24" w:rsidTr="00F620A4">
        <w:trPr>
          <w:trHeight w:val="300"/>
        </w:trPr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:rsidR="00F61A24" w:rsidRPr="00F61A24" w:rsidRDefault="00F620A4" w:rsidP="00F61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Patient</w:t>
            </w:r>
          </w:p>
        </w:tc>
        <w:tc>
          <w:tcPr>
            <w:tcW w:w="3240" w:type="dxa"/>
            <w:gridSpan w:val="3"/>
            <w:shd w:val="clear" w:color="auto" w:fill="auto"/>
            <w:noWrap/>
            <w:vAlign w:val="bottom"/>
            <w:hideMark/>
          </w:tcPr>
          <w:p w:rsidR="00F61A24" w:rsidRDefault="00F620A4" w:rsidP="00F620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Baseline</w:t>
            </w:r>
            <w:r w:rsidR="00F61A24" w:rsidRPr="00F61A24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D30DBA">
              <w:rPr>
                <w:rFonts w:ascii="Arial" w:eastAsia="Times New Roman" w:hAnsi="Arial" w:cs="Arial"/>
                <w:b/>
                <w:color w:val="000000"/>
              </w:rPr>
              <w:t xml:space="preserve">CSF </w:t>
            </w:r>
            <w:r>
              <w:rPr>
                <w:rFonts w:ascii="Arial" w:eastAsia="Times New Roman" w:hAnsi="Arial" w:cs="Arial"/>
                <w:b/>
                <w:color w:val="000000"/>
              </w:rPr>
              <w:t>m</w:t>
            </w:r>
            <w:r w:rsidR="00F61A24" w:rsidRPr="00F61A24">
              <w:rPr>
                <w:rFonts w:ascii="Arial" w:eastAsia="Times New Roman" w:hAnsi="Arial" w:cs="Arial"/>
                <w:b/>
                <w:color w:val="000000"/>
              </w:rPr>
              <w:t>easurement </w:t>
            </w:r>
          </w:p>
          <w:p w:rsidR="00D30DBA" w:rsidRPr="00F61A24" w:rsidRDefault="00D30DBA" w:rsidP="00F620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(N=403)</w:t>
            </w:r>
          </w:p>
        </w:tc>
        <w:tc>
          <w:tcPr>
            <w:tcW w:w="3330" w:type="dxa"/>
            <w:gridSpan w:val="3"/>
            <w:shd w:val="clear" w:color="auto" w:fill="auto"/>
            <w:noWrap/>
            <w:vAlign w:val="bottom"/>
            <w:hideMark/>
          </w:tcPr>
          <w:p w:rsidR="00F61A24" w:rsidRDefault="00F620A4" w:rsidP="00F620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6-month</w:t>
            </w:r>
            <w:r w:rsidR="00F61A24" w:rsidRPr="00F61A24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D30DBA">
              <w:rPr>
                <w:rFonts w:ascii="Arial" w:eastAsia="Times New Roman" w:hAnsi="Arial" w:cs="Arial"/>
                <w:b/>
                <w:color w:val="000000"/>
              </w:rPr>
              <w:t xml:space="preserve">CSF </w:t>
            </w:r>
            <w:r>
              <w:rPr>
                <w:rFonts w:ascii="Arial" w:eastAsia="Times New Roman" w:hAnsi="Arial" w:cs="Arial"/>
                <w:b/>
                <w:color w:val="000000"/>
              </w:rPr>
              <w:t>m</w:t>
            </w:r>
            <w:r w:rsidR="00F61A24" w:rsidRPr="00F61A24">
              <w:rPr>
                <w:rFonts w:ascii="Arial" w:eastAsia="Times New Roman" w:hAnsi="Arial" w:cs="Arial"/>
                <w:b/>
                <w:color w:val="000000"/>
              </w:rPr>
              <w:t>easurement </w:t>
            </w:r>
          </w:p>
          <w:p w:rsidR="00D30DBA" w:rsidRPr="00F61A24" w:rsidRDefault="00D30DBA" w:rsidP="00F620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(N=100)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vMerge/>
            <w:vAlign w:val="center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61A24">
              <w:rPr>
                <w:rFonts w:ascii="Arial" w:eastAsia="Times New Roman" w:hAnsi="Arial" w:cs="Arial"/>
                <w:b/>
                <w:color w:val="000000"/>
              </w:rPr>
              <w:t>Iron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61A24">
              <w:rPr>
                <w:rFonts w:ascii="Arial" w:eastAsia="Times New Roman" w:hAnsi="Arial" w:cs="Arial"/>
                <w:b/>
                <w:color w:val="000000"/>
              </w:rPr>
              <w:t>Transferr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61A24">
              <w:rPr>
                <w:rFonts w:ascii="Arial" w:eastAsia="Times New Roman" w:hAnsi="Arial" w:cs="Arial"/>
                <w:b/>
                <w:color w:val="000000"/>
              </w:rPr>
              <w:t>Ferriti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61A24">
              <w:rPr>
                <w:rFonts w:ascii="Arial" w:eastAsia="Times New Roman" w:hAnsi="Arial" w:cs="Arial"/>
                <w:b/>
                <w:color w:val="000000"/>
              </w:rPr>
              <w:t>Ir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61A24">
              <w:rPr>
                <w:rFonts w:ascii="Arial" w:eastAsia="Times New Roman" w:hAnsi="Arial" w:cs="Arial"/>
                <w:b/>
                <w:color w:val="000000"/>
              </w:rPr>
              <w:t>Transferr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61A24">
              <w:rPr>
                <w:rFonts w:ascii="Arial" w:eastAsia="Times New Roman" w:hAnsi="Arial" w:cs="Arial"/>
                <w:b/>
                <w:color w:val="000000"/>
              </w:rPr>
              <w:t>Ferritin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624261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3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</w:t>
            </w:r>
            <w:r w:rsidR="00FD7D5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</w:t>
            </w:r>
            <w:r w:rsidR="003A46F3"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7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3A46F3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</w:t>
            </w:r>
            <w:r w:rsidR="003A46F3"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3A46F3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5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  <w:r w:rsidR="003A46F3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4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8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</w:t>
            </w:r>
            <w:r w:rsidR="003A46F3"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</w:t>
            </w:r>
            <w:r w:rsidR="003A46F3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B258E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9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lastRenderedPageBreak/>
              <w:t>4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3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8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7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</w:t>
            </w:r>
            <w:r w:rsidR="00F80DAE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5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4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9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6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4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F82054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8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</w:t>
            </w:r>
            <w:r w:rsidR="00F82054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F82054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730D77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F80DAE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</w:t>
            </w:r>
            <w:r w:rsidR="00EA161C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lastRenderedPageBreak/>
              <w:t>8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B742EF"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</w:t>
            </w:r>
            <w:r w:rsidR="00B742EF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</w:t>
            </w:r>
            <w:r w:rsidR="00B742EF"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lastRenderedPageBreak/>
              <w:t>12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0D77">
              <w:rPr>
                <w:rFonts w:ascii="Arial" w:eastAsia="Times New Roman" w:hAnsi="Arial" w:cs="Arial"/>
                <w:color w:val="000000"/>
              </w:rPr>
              <w:t>20</w:t>
            </w:r>
            <w:r w:rsidR="00254F66" w:rsidRPr="00730D77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254F6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</w:t>
            </w:r>
            <w:r w:rsidR="00B742EF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254F6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lastRenderedPageBreak/>
              <w:t>1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</w:t>
            </w:r>
            <w:r w:rsidR="00B742EF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lastRenderedPageBreak/>
              <w:t>20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3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</w:t>
            </w:r>
            <w:r w:rsidR="00730D77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3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1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9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lastRenderedPageBreak/>
              <w:t>24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3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2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7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3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</w:t>
            </w:r>
            <w:r w:rsidR="00730D77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2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lastRenderedPageBreak/>
              <w:t>28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6</w:t>
            </w:r>
            <w:r w:rsidR="00B742EF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5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</w:t>
            </w:r>
            <w:r w:rsidR="00667EE2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lastRenderedPageBreak/>
              <w:t>32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3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4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6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5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3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2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5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730D77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lastRenderedPageBreak/>
              <w:t>36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7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8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7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3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5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7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9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5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8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9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4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7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0</w:t>
            </w:r>
            <w:r w:rsidR="00730D77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5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</w:t>
            </w:r>
            <w:r w:rsidR="00ED19BA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3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F61A24" w:rsidRPr="00F61A24" w:rsidTr="00F620A4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40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61A24" w:rsidRPr="00F61A24" w:rsidRDefault="00F61A24" w:rsidP="00F61A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1A24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</w:tbl>
    <w:p w:rsidR="00F61A24" w:rsidRDefault="00F61A24">
      <w:pPr>
        <w:rPr>
          <w:rFonts w:ascii="Arial" w:hAnsi="Arial" w:cs="Arial"/>
        </w:rPr>
      </w:pPr>
    </w:p>
    <w:p w:rsidR="007D7C59" w:rsidRPr="007973CD" w:rsidRDefault="007D7C59" w:rsidP="00B13491">
      <w:pPr>
        <w:spacing w:line="360" w:lineRule="auto"/>
        <w:rPr>
          <w:rFonts w:ascii="Arial" w:hAnsi="Arial" w:cs="Arial"/>
        </w:rPr>
      </w:pPr>
      <w:r w:rsidRPr="007973CD">
        <w:rPr>
          <w:rFonts w:ascii="Arial" w:hAnsi="Arial" w:cs="Arial"/>
          <w:b/>
          <w:u w:val="single"/>
        </w:rPr>
        <w:t xml:space="preserve">Table </w:t>
      </w:r>
      <w:r w:rsidR="00E45703">
        <w:rPr>
          <w:rFonts w:ascii="Arial" w:hAnsi="Arial" w:cs="Arial"/>
          <w:b/>
          <w:u w:val="single"/>
        </w:rPr>
        <w:t>S1</w:t>
      </w:r>
      <w:r w:rsidR="00B13491" w:rsidRPr="007973CD">
        <w:rPr>
          <w:rFonts w:ascii="Arial" w:hAnsi="Arial" w:cs="Arial"/>
        </w:rPr>
        <w:t xml:space="preserve">. </w:t>
      </w:r>
      <w:r w:rsidR="004D53E6">
        <w:rPr>
          <w:rFonts w:ascii="Arial" w:hAnsi="Arial" w:cs="Arial"/>
        </w:rPr>
        <w:t>Cerebrospinal fluid i</w:t>
      </w:r>
      <w:r w:rsidRPr="007973CD">
        <w:rPr>
          <w:rFonts w:ascii="Arial" w:hAnsi="Arial" w:cs="Arial"/>
        </w:rPr>
        <w:t xml:space="preserve">ron biomarker </w:t>
      </w:r>
      <w:r w:rsidR="00F620A4">
        <w:rPr>
          <w:rFonts w:ascii="Arial" w:hAnsi="Arial" w:cs="Arial"/>
        </w:rPr>
        <w:t>values</w:t>
      </w:r>
      <w:r w:rsidRPr="007973CD">
        <w:rPr>
          <w:rFonts w:ascii="Arial" w:hAnsi="Arial" w:cs="Arial"/>
        </w:rPr>
        <w:t xml:space="preserve"> for CHARTER study participants</w:t>
      </w:r>
      <w:r w:rsidR="0057706D" w:rsidRPr="0057706D">
        <w:rPr>
          <w:rFonts w:ascii="Arial" w:hAnsi="Arial" w:cs="Arial"/>
        </w:rPr>
        <w:t xml:space="preserve"> </w:t>
      </w:r>
      <w:r w:rsidR="0057706D">
        <w:rPr>
          <w:rFonts w:ascii="Arial" w:hAnsi="Arial" w:cs="Arial"/>
        </w:rPr>
        <w:t>at baseline and 6-month</w:t>
      </w:r>
      <w:r w:rsidR="00F620A4">
        <w:rPr>
          <w:rFonts w:ascii="Arial" w:hAnsi="Arial" w:cs="Arial"/>
        </w:rPr>
        <w:t>s</w:t>
      </w:r>
      <w:r w:rsidR="006D4FBF" w:rsidRPr="007973CD">
        <w:rPr>
          <w:rFonts w:ascii="Arial" w:hAnsi="Arial" w:cs="Arial"/>
        </w:rPr>
        <w:t xml:space="preserve">. </w:t>
      </w:r>
    </w:p>
    <w:p w:rsidR="000D4254" w:rsidRDefault="006D4FBF" w:rsidP="00B13491">
      <w:pPr>
        <w:spacing w:line="360" w:lineRule="auto"/>
        <w:rPr>
          <w:rFonts w:ascii="Arial" w:hAnsi="Arial" w:cs="Arial"/>
        </w:rPr>
      </w:pPr>
      <w:r w:rsidRPr="007973CD">
        <w:rPr>
          <w:rFonts w:ascii="Arial" w:hAnsi="Arial" w:cs="Arial"/>
          <w:i/>
        </w:rPr>
        <w:t>Units of measurement:</w:t>
      </w:r>
      <w:r w:rsidRPr="007973CD">
        <w:rPr>
          <w:rFonts w:ascii="Arial" w:hAnsi="Arial" w:cs="Arial"/>
        </w:rPr>
        <w:t xml:space="preserve"> (CSF) iron, </w:t>
      </w:r>
      <w:r w:rsidR="000D74E2">
        <w:rPr>
          <w:rFonts w:ascii="Arial" w:hAnsi="Arial" w:cs="Arial"/>
        </w:rPr>
        <w:t>µ</w:t>
      </w:r>
      <w:r w:rsidRPr="007973CD">
        <w:rPr>
          <w:rFonts w:ascii="Arial" w:hAnsi="Arial" w:cs="Arial"/>
        </w:rPr>
        <w:t>g/</w:t>
      </w:r>
      <w:proofErr w:type="spellStart"/>
      <w:r w:rsidRPr="007973CD">
        <w:rPr>
          <w:rFonts w:ascii="Arial" w:hAnsi="Arial" w:cs="Arial"/>
        </w:rPr>
        <w:t>dL</w:t>
      </w:r>
      <w:proofErr w:type="spellEnd"/>
      <w:r w:rsidRPr="007973CD">
        <w:rPr>
          <w:rFonts w:ascii="Arial" w:hAnsi="Arial" w:cs="Arial"/>
        </w:rPr>
        <w:t xml:space="preserve">; transferrin, </w:t>
      </w:r>
      <w:r w:rsidR="000D74E2">
        <w:rPr>
          <w:rFonts w:ascii="Arial" w:hAnsi="Arial" w:cs="Arial"/>
        </w:rPr>
        <w:t>µ</w:t>
      </w:r>
      <w:r w:rsidR="00B52880" w:rsidRPr="007973CD">
        <w:rPr>
          <w:rFonts w:ascii="Arial" w:hAnsi="Arial" w:cs="Arial"/>
        </w:rPr>
        <w:t>g/m</w:t>
      </w:r>
      <w:r w:rsidR="000D4254">
        <w:rPr>
          <w:rFonts w:ascii="Arial" w:hAnsi="Arial" w:cs="Arial"/>
        </w:rPr>
        <w:t xml:space="preserve">L; ferritin, </w:t>
      </w:r>
      <w:bookmarkStart w:id="0" w:name="_GoBack"/>
      <w:bookmarkEnd w:id="0"/>
      <w:r w:rsidR="000D4254">
        <w:rPr>
          <w:rFonts w:ascii="Arial" w:hAnsi="Arial" w:cs="Arial"/>
        </w:rPr>
        <w:t>ng/mL</w:t>
      </w:r>
    </w:p>
    <w:sectPr w:rsidR="000D4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CzNDY3NjW1NDAwNLZU0lEKTi0uzszPAykwqgUAEJqUXSwAAAA="/>
  </w:docVars>
  <w:rsids>
    <w:rsidRoot w:val="007513FC"/>
    <w:rsid w:val="00030773"/>
    <w:rsid w:val="00073B36"/>
    <w:rsid w:val="000D4254"/>
    <w:rsid w:val="000D74E2"/>
    <w:rsid w:val="001A4B21"/>
    <w:rsid w:val="001C2902"/>
    <w:rsid w:val="00254F66"/>
    <w:rsid w:val="002C2A69"/>
    <w:rsid w:val="0033093A"/>
    <w:rsid w:val="003A46F3"/>
    <w:rsid w:val="0042023B"/>
    <w:rsid w:val="004D53E6"/>
    <w:rsid w:val="00555648"/>
    <w:rsid w:val="0057706D"/>
    <w:rsid w:val="005D2760"/>
    <w:rsid w:val="00624261"/>
    <w:rsid w:val="00667EE2"/>
    <w:rsid w:val="006D4FBF"/>
    <w:rsid w:val="006F4A07"/>
    <w:rsid w:val="00730D77"/>
    <w:rsid w:val="007513FC"/>
    <w:rsid w:val="007973CD"/>
    <w:rsid w:val="007C12B1"/>
    <w:rsid w:val="007D7C59"/>
    <w:rsid w:val="008F5307"/>
    <w:rsid w:val="009D2B7A"/>
    <w:rsid w:val="00A21E07"/>
    <w:rsid w:val="00B13491"/>
    <w:rsid w:val="00B258EC"/>
    <w:rsid w:val="00B52880"/>
    <w:rsid w:val="00B742EF"/>
    <w:rsid w:val="00B94660"/>
    <w:rsid w:val="00BA5A51"/>
    <w:rsid w:val="00BE2CAA"/>
    <w:rsid w:val="00CC10EC"/>
    <w:rsid w:val="00CE0A44"/>
    <w:rsid w:val="00D30DBA"/>
    <w:rsid w:val="00D6142D"/>
    <w:rsid w:val="00DB5DB0"/>
    <w:rsid w:val="00E45703"/>
    <w:rsid w:val="00E85902"/>
    <w:rsid w:val="00EA161C"/>
    <w:rsid w:val="00ED19BA"/>
    <w:rsid w:val="00F039EA"/>
    <w:rsid w:val="00F61A24"/>
    <w:rsid w:val="00F620A4"/>
    <w:rsid w:val="00F80DAE"/>
    <w:rsid w:val="00F82054"/>
    <w:rsid w:val="00FD7D52"/>
    <w:rsid w:val="00FF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F45ECD-BB7D-47EC-BB62-6FC8361F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61A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1A24"/>
    <w:rPr>
      <w:color w:val="800080"/>
      <w:u w:val="single"/>
    </w:rPr>
  </w:style>
  <w:style w:type="paragraph" w:customStyle="1" w:styleId="xl63">
    <w:name w:val="xl63"/>
    <w:basedOn w:val="Normal"/>
    <w:rsid w:val="00F61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61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61A2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61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61A2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810</Words>
  <Characters>1032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ianpur, Asha</dc:creator>
  <cp:lastModifiedBy>Kallianpur, Asha</cp:lastModifiedBy>
  <cp:revision>6</cp:revision>
  <dcterms:created xsi:type="dcterms:W3CDTF">2016-12-26T17:52:00Z</dcterms:created>
  <dcterms:modified xsi:type="dcterms:W3CDTF">2017-03-10T00:19:00Z</dcterms:modified>
</cp:coreProperties>
</file>